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9E9BE" w14:textId="5E72349B" w:rsidR="00350A5B" w:rsidRPr="00735CC7" w:rsidRDefault="00000000" w:rsidP="00C61EAE">
      <w:pPr>
        <w:spacing w:line="480" w:lineRule="auto"/>
        <w:jc w:val="center"/>
        <w:textAlignment w:val="baseline"/>
        <w:rPr>
          <w:rFonts w:ascii="Times New Roman" w:eastAsia="Meiryo UI" w:hAnsi="Times New Roman" w:cs="Times New Roman"/>
        </w:rPr>
      </w:pPr>
      <w:r w:rsidRPr="00735CC7">
        <w:rPr>
          <w:rFonts w:ascii="Times New Roman" w:eastAsia="Meiryo UI" w:hAnsi="Times New Roman" w:cs="Times New Roman"/>
          <w:b/>
          <w:bCs/>
        </w:rPr>
        <w:t xml:space="preserve">Additional </w:t>
      </w:r>
      <w:r w:rsidR="00C61EAE" w:rsidRPr="00735CC7">
        <w:rPr>
          <w:rFonts w:ascii="Times New Roman" w:eastAsia="Meiryo UI" w:hAnsi="Times New Roman" w:cs="Times New Roman"/>
          <w:b/>
          <w:bCs/>
        </w:rPr>
        <w:t xml:space="preserve">file </w:t>
      </w:r>
      <w:r w:rsidRPr="00735CC7">
        <w:rPr>
          <w:rFonts w:ascii="Times New Roman" w:eastAsia="Meiryo UI" w:hAnsi="Times New Roman" w:cs="Times New Roman"/>
          <w:b/>
          <w:bCs/>
        </w:rPr>
        <w:t>1</w:t>
      </w:r>
      <w:r w:rsidRPr="00735CC7">
        <w:rPr>
          <w:rFonts w:ascii="Times New Roman" w:eastAsia="Meiryo UI" w:hAnsi="Times New Roman" w:cs="Times New Roman"/>
          <w:b/>
          <w:bCs/>
          <w:lang w:eastAsia="zh-CN"/>
        </w:rPr>
        <w:t xml:space="preserve">. </w:t>
      </w:r>
      <w:r w:rsidRPr="00735CC7">
        <w:rPr>
          <w:rFonts w:ascii="Times New Roman" w:eastAsia="Meiryo UI" w:hAnsi="Times New Roman" w:cs="Times New Roman"/>
          <w:b/>
          <w:bCs/>
        </w:rPr>
        <w:t>COREQ Compliance Table</w:t>
      </w:r>
      <w:r w:rsidRPr="00735CC7">
        <w:rPr>
          <w:rFonts w:ascii="Times New Roman" w:eastAsia="Meiryo UI" w:hAnsi="Times New Roman" w:cs="Times New Roman"/>
        </w:rPr>
        <w:t> </w:t>
      </w:r>
    </w:p>
    <w:p w14:paraId="1028F731" w14:textId="77777777" w:rsidR="00350A5B" w:rsidRPr="00735CC7" w:rsidRDefault="00000000" w:rsidP="00C61EAE">
      <w:pPr>
        <w:spacing w:line="480" w:lineRule="auto"/>
        <w:textAlignment w:val="baseline"/>
        <w:rPr>
          <w:rFonts w:ascii="Times New Roman" w:eastAsia="Meiryo UI" w:hAnsi="Times New Roman" w:cs="Times New Roman"/>
        </w:rPr>
      </w:pPr>
      <w:r w:rsidRPr="00735CC7">
        <w:rPr>
          <w:rFonts w:ascii="Times New Roman" w:eastAsia="Meiryo UI" w:hAnsi="Times New Roman" w:cs="Times New Roman"/>
        </w:rPr>
        <w:t> </w:t>
      </w:r>
    </w:p>
    <w:p w14:paraId="0E9FCC20" w14:textId="33DF3537" w:rsidR="00350A5B" w:rsidRPr="00735CC7" w:rsidRDefault="00000000" w:rsidP="00C61EAE">
      <w:pPr>
        <w:spacing w:line="480" w:lineRule="auto"/>
        <w:textAlignment w:val="baseline"/>
        <w:rPr>
          <w:rFonts w:ascii="Times New Roman" w:eastAsia="Meiryo UI" w:hAnsi="Times New Roman" w:cs="Times New Roman"/>
        </w:rPr>
      </w:pPr>
      <w:r w:rsidRPr="00735CC7">
        <w:rPr>
          <w:rFonts w:ascii="Times New Roman" w:eastAsia="Meiryo UI" w:hAnsi="Times New Roman" w:cs="Times New Roman"/>
        </w:rPr>
        <w:t>This appendix presents the compliance of the study with the Consolidated Criteria for Reporting Qualitative Research (COREQ) 32-item checklist. Page references correspond to sections in the manuscript.</w:t>
      </w:r>
      <w:r w:rsidRPr="00735CC7">
        <w:rPr>
          <w:rFonts w:ascii="Times New Roman" w:eastAsia="Meiryo UI" w:hAnsi="Times New Roman" w:cs="Times New Roman"/>
          <w:i/>
          <w:iCs/>
          <w:lang w:eastAsia="zh-CN"/>
        </w:rPr>
        <w:t> </w:t>
      </w:r>
      <w:r w:rsidRPr="00735CC7">
        <w:rPr>
          <w:rFonts w:ascii="Times New Roman" w:eastAsia="Meiryo UI" w:hAnsi="Times New Roman" w:cs="Times New Roman"/>
        </w:rPr>
        <w:t> </w:t>
      </w:r>
    </w:p>
    <w:p w14:paraId="23669961" w14:textId="77777777" w:rsidR="00350A5B" w:rsidRPr="008A4405" w:rsidRDefault="00350A5B" w:rsidP="00C61EAE">
      <w:pPr>
        <w:spacing w:line="480" w:lineRule="auto"/>
        <w:textAlignment w:val="baseline"/>
        <w:rPr>
          <w:rFonts w:ascii="Times New Roman" w:eastAsia="Meiryo UI" w:hAnsi="Times New Roman" w:cs="Times New Roman"/>
          <w:color w:val="000000" w:themeColor="text1"/>
        </w:rPr>
      </w:pPr>
    </w:p>
    <w:p w14:paraId="3216E918" w14:textId="77777777" w:rsidR="00350A5B" w:rsidRPr="008A4405" w:rsidRDefault="00000000" w:rsidP="00C61EAE">
      <w:pPr>
        <w:spacing w:line="480" w:lineRule="auto"/>
        <w:jc w:val="center"/>
        <w:textAlignment w:val="baseline"/>
        <w:rPr>
          <w:rFonts w:ascii="Times New Roman" w:eastAsia="Meiryo UI" w:hAnsi="Times New Roman" w:cs="Times New Roman"/>
          <w:color w:val="000000" w:themeColor="text1"/>
        </w:rPr>
      </w:pPr>
      <w:r w:rsidRPr="008A4405">
        <w:rPr>
          <w:rFonts w:ascii="Times New Roman" w:eastAsia="Meiryo UI" w:hAnsi="Times New Roman" w:cs="Times New Roman"/>
          <w:i/>
          <w:iCs/>
          <w:color w:val="000000" w:themeColor="text1"/>
        </w:rPr>
        <w:t>Table A1. Compliance of the study with the COREQ 32-item checklist</w:t>
      </w:r>
      <w:r w:rsidRPr="008A4405">
        <w:rPr>
          <w:rFonts w:ascii="Times New Roman" w:eastAsia="Meiryo UI" w:hAnsi="Times New Roman" w:cs="Times New Roman"/>
          <w:color w:val="000000" w:themeColor="text1"/>
        </w:rPr>
        <w:t> </w:t>
      </w:r>
    </w:p>
    <w:tbl>
      <w:tblPr>
        <w:tblW w:w="905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2412"/>
        <w:gridCol w:w="3544"/>
        <w:gridCol w:w="2541"/>
      </w:tblGrid>
      <w:tr w:rsidR="008A4405" w:rsidRPr="008A4405" w14:paraId="3C820A3C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3F902CE" w14:textId="77777777" w:rsidR="00350A5B" w:rsidRPr="008A4405" w:rsidRDefault="00000000" w:rsidP="00C61EA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2ED5E71" w14:textId="77777777" w:rsidR="00350A5B" w:rsidRPr="008A4405" w:rsidRDefault="00000000" w:rsidP="00C61EA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REQ Item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74D0B71" w14:textId="77777777" w:rsidR="00350A5B" w:rsidRPr="008A4405" w:rsidRDefault="00000000" w:rsidP="00C61EA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iance/Description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01BCA13B" w14:textId="77777777" w:rsidR="00350A5B" w:rsidRPr="008A4405" w:rsidRDefault="00000000" w:rsidP="00C61EA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ge Reference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21D0AC23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CF634F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21B16E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Interviewer credentials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A099BB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Roles and qualifications describ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3693CB" w14:textId="1F4AEB25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Methods – Analysi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</w:t>
            </w:r>
            <w:r w:rsidR="004B4941" w:rsidRPr="008A4405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1BD85270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6888F0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2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5A514F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Occupation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EDE950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Authors’ affiliations list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1C82F1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Title page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 </w:t>
            </w:r>
          </w:p>
        </w:tc>
      </w:tr>
      <w:tr w:rsidR="008A4405" w:rsidRPr="008A4405" w14:paraId="6BC41F20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DF41F7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3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F2922D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Gender of data collectors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DE7BF9" w14:textId="5E591033" w:rsidR="00350A5B" w:rsidRPr="008A4405" w:rsidRDefault="00000000" w:rsidP="00C61E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Reported</w:t>
            </w:r>
            <w:r w:rsidRPr="008A4405">
              <w:rPr>
                <w:rFonts w:ascii="Times New Roman" w:eastAsia="ＭＳ ゴシック" w:hAnsi="Times New Roman" w:cs="Times New Roman"/>
                <w:color w:val="000000" w:themeColor="text1"/>
              </w:rPr>
              <w:t xml:space="preserve">: 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The interviewer was a female registered nurse.</w:t>
            </w:r>
          </w:p>
          <w:p w14:paraId="0146DF12" w14:textId="77777777" w:rsidR="00350A5B" w:rsidRPr="008A4405" w:rsidRDefault="00350A5B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E86053" w14:textId="369ACE04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Results – Characteristic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</w:t>
            </w:r>
            <w:r w:rsidR="004B4941" w:rsidRPr="008A4405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8A4405" w:rsidRPr="008A4405" w14:paraId="75E9133C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EB0533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4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334D6C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Experience and training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2DDE2E" w14:textId="19CF51F7" w:rsidR="00350A5B" w:rsidRPr="008A4405" w:rsidRDefault="00735CC7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Analytical experience indicat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B18286" w14:textId="63DA526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Data collection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4B4941" w:rsidRPr="008A4405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44848B1C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93ECB8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5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ED1581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Relationship established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5EB45B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No prior relationship exist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39CD45" w14:textId="7F027403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Data collection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4B4941" w:rsidRPr="008A4405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</w:tr>
      <w:tr w:rsidR="008A4405" w:rsidRPr="008A4405" w14:paraId="59B25D2B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9901C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6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7A495A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Participant knowledge of interviewer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5CF0F6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Study independence explain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950374" w14:textId="24E04DB2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Data collection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4B4941" w:rsidRPr="008A4405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7AF17E04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AD2758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7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CB23F3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Interviewer characteristics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2EF7F8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Passive yet attentive stance not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EBC501" w14:textId="32B4F10D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Ethical consideration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</w:t>
            </w:r>
            <w:r w:rsidR="004B4941" w:rsidRPr="008A4405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4B4941" w:rsidRPr="008A440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8A4405" w:rsidRPr="008A4405" w14:paraId="1B4F4A81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7C6AAC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8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150ED8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Theoretical framework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E73D73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Qualitative descriptive design; thematic analysis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2D3B79" w14:textId="629047A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Methods – Study design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4B4941" w:rsidRPr="008A4405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4B4941" w:rsidRPr="008A440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8A4405" w:rsidRPr="008A4405" w14:paraId="76CCFF2F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E9FD85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9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AFBC2B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Participant selection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D2AA30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Criteria based on experience and cases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D7FB36" w14:textId="79FD5311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Methods – Participant selection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4B4941" w:rsidRPr="008A440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36DB8358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66B399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lastRenderedPageBreak/>
              <w:t>10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04C26F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Sampling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A3EB99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Purposive sampling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922D2A" w14:textId="760D4C24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Methods – Participant selection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4B4941" w:rsidRPr="008A440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311E599A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4A8DB4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1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2AF7DA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Method of approach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732848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Invitation and consent procedures describ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DD33F0" w14:textId="1C80D60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Participant selection</w:t>
            </w:r>
            <w:r w:rsidR="00273B26" w:rsidRPr="008A4405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Ethic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4B4941" w:rsidRPr="008A440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86A9D" w:rsidRPr="008A440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</w:t>
            </w:r>
            <w:r w:rsidR="004B4941" w:rsidRPr="008A440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07CAE84E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60337F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2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A48513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Sample size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920026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3 professionals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1C67E8" w14:textId="35507BC4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Results – Characteristic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</w:t>
            </w:r>
            <w:r w:rsidR="001F4A3C" w:rsidRPr="008A440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6221B1C2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3EB495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3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A26D1B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Non-participation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406864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No eligible participants declin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F1BE62" w14:textId="24543CEA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Participant selection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1F4A3C" w:rsidRPr="008A4405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19274724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AD3891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4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5FEB64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Setting of data collection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D63790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Private environment; web option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1E8027" w14:textId="358D627D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Data collection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1F4A3C" w:rsidRPr="008A4405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2F606C79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E0E3EE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5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94EF9C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Presence of non-participants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B91ED1" w14:textId="78CD2F55" w:rsidR="00350A5B" w:rsidRPr="008A4405" w:rsidRDefault="00000000" w:rsidP="00C61E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No non-participants were present; interviews were conducted in private settings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A30C54" w14:textId="77777777" w:rsidR="005A6545" w:rsidRPr="008A4405" w:rsidRDefault="005A6545" w:rsidP="005A6545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sult 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8A4405">
              <w:rPr>
                <w:rFonts w:ascii="Times New Roman" w:eastAsia="Yu Mincho Regular" w:hAnsi="Times New Roman" w:cs="Times New Roman"/>
                <w:bCs/>
                <w:iCs/>
                <w:color w:val="000000" w:themeColor="text1"/>
              </w:rPr>
              <w:t>Characteristics of the participants P16</w:t>
            </w:r>
          </w:p>
          <w:p w14:paraId="2CE02E64" w14:textId="121CCA2F" w:rsidR="00350A5B" w:rsidRPr="008A4405" w:rsidRDefault="005A6545" w:rsidP="005A6545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Methods – Ethical consideration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5</w:t>
            </w:r>
          </w:p>
        </w:tc>
      </w:tr>
      <w:tr w:rsidR="008A4405" w:rsidRPr="008A4405" w14:paraId="2FEEBF64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2E3600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6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DA61E4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Description of sample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A0AAB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Profession, sex, age, and years of experience describ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A82DB8" w14:textId="118B714B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Results – Table 1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1F4A3C" w:rsidRPr="008A4405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0F42D1A4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31271B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7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B63775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Interview guide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7A7F0F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Semi-structured guide provid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695085" w14:textId="34E5158A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 xml:space="preserve">Additional </w:t>
            </w:r>
            <w:r w:rsidR="00C61EAE" w:rsidRPr="008A4405">
              <w:rPr>
                <w:rFonts w:ascii="Times New Roman" w:hAnsi="Times New Roman" w:cs="Times New Roman"/>
                <w:color w:val="000000" w:themeColor="text1"/>
              </w:rPr>
              <w:t>file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 xml:space="preserve"> 2 </w:t>
            </w:r>
          </w:p>
        </w:tc>
      </w:tr>
      <w:tr w:rsidR="008A4405" w:rsidRPr="008A4405" w14:paraId="0D6AB52E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13375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18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CFCFCB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Repeat interviews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6372BE" w14:textId="537816D7" w:rsidR="00350A5B" w:rsidRPr="008A4405" w:rsidRDefault="00000000" w:rsidP="00C61EAE">
            <w:pPr>
              <w:pStyle w:val="Web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A4405">
              <w:rPr>
                <w:rStyle w:val="a3"/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Reported</w:t>
            </w:r>
            <w:r w:rsidR="00486A9D" w:rsidRPr="008A4405">
              <w:rPr>
                <w:rStyle w:val="a3"/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:</w:t>
            </w:r>
            <w:r w:rsidR="00486A9D" w:rsidRPr="008A4405">
              <w:rPr>
                <w:rStyle w:val="a3"/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A4405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No repeat interviews were conducted. All necessary data were obtained during a single interview session with each participant.</w:t>
            </w:r>
            <w:r w:rsidRPr="008A440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35AE41" w14:textId="6AE02B25" w:rsidR="00BF3069" w:rsidRPr="008A4405" w:rsidRDefault="00C006C8" w:rsidP="00C006C8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sult 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8A4405">
              <w:rPr>
                <w:rFonts w:ascii="Times New Roman" w:eastAsia="Yu Mincho Regular" w:hAnsi="Times New Roman" w:cs="Times New Roman"/>
                <w:bCs/>
                <w:iCs/>
                <w:color w:val="000000" w:themeColor="text1"/>
              </w:rPr>
              <w:t>Characteristics of the participants P16</w:t>
            </w:r>
          </w:p>
        </w:tc>
      </w:tr>
      <w:tr w:rsidR="008A4405" w:rsidRPr="008A4405" w14:paraId="2F88ABB6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556B7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lastRenderedPageBreak/>
              <w:t>19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CC7C61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Audio/visual recording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CC5D2C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Audio recorded and transcribed verbatim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1F22D8" w14:textId="54306CDC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 xml:space="preserve">Methods – </w:t>
            </w:r>
            <w:r w:rsidR="00BF3069" w:rsidRPr="008A4405">
              <w:rPr>
                <w:rFonts w:ascii="Times New Roman" w:hAnsi="Times New Roman" w:cs="Times New Roman"/>
                <w:color w:val="000000" w:themeColor="text1"/>
              </w:rPr>
              <w:t>Ethical consideration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</w:t>
            </w:r>
            <w:r w:rsidR="00BF3069" w:rsidRPr="008A440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179BB42A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3026AE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20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48B894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Field notes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DDD7A9" w14:textId="08A0F05C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Field notes not used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A75CB1" w14:textId="7581177D" w:rsidR="00350A5B" w:rsidRPr="008A4405" w:rsidRDefault="005A6545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Methods – Data collection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BF3069" w:rsidRPr="008A4405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0726C047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B7C22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21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B60C21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Duration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FC176B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Mean 72.8 minutes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1B3E03" w14:textId="033EB5D0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Results – Characteristic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</w:t>
            </w:r>
            <w:r w:rsidR="00BF3069" w:rsidRPr="008A440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5F80EFA3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B0655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22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1EE0F7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Data saturation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A947C3" w14:textId="4111096D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In line with the principles of reflexive thematic analysis, sample adequacy was assessed based on the richness and depth of the data rather than the achievement of data saturation.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32CA1F" w14:textId="2A296EFD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Results – Characteristic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</w:t>
            </w:r>
            <w:r w:rsidR="00BF3069" w:rsidRPr="008A440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A4405" w:rsidRPr="008A4405" w14:paraId="526F6FAF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761B06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23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F7BB13" w14:textId="77777777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Transcripts returned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D0B886" w14:textId="2A9FBF65" w:rsidR="00350A5B" w:rsidRPr="008A4405" w:rsidRDefault="00000000" w:rsidP="00C61EAE">
            <w:pPr>
              <w:pStyle w:val="Web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A4405">
              <w:rPr>
                <w:rStyle w:val="a3"/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Reported</w:t>
            </w:r>
            <w:r w:rsidR="0015668C" w:rsidRPr="008A4405">
              <w:rPr>
                <w:rStyle w:val="a3"/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:</w:t>
            </w:r>
            <w:r w:rsidR="0015668C" w:rsidRPr="008A4405">
              <w:rPr>
                <w:rStyle w:val="a3"/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8A440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ranscripts were not returned to participants. This decision was made to reduce participant burden and </w:t>
            </w:r>
            <w:r w:rsidR="00CA0836" w:rsidRPr="008A4405">
              <w:rPr>
                <w:rFonts w:ascii="Times New Roman" w:hAnsi="Times New Roman" w:cs="Times New Roman"/>
                <w:color w:val="000000" w:themeColor="text1"/>
                <w:szCs w:val="24"/>
              </w:rPr>
              <w:t>to maintain focus on the aim for</w:t>
            </w:r>
            <w:r w:rsidRPr="008A440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scriptive analysis rather than member</w:t>
            </w:r>
            <w:r w:rsidRPr="008A4405">
              <w:rPr>
                <w:rFonts w:ascii="Times New Roman" w:hAnsi="Times New Roman" w:cs="Times New Roman"/>
                <w:color w:val="000000" w:themeColor="text1"/>
                <w:szCs w:val="24"/>
              </w:rPr>
              <w:noBreakHyphen/>
              <w:t>verified interpretation.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43A075" w14:textId="59F7FF82" w:rsidR="00350A5B" w:rsidRPr="008A4405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8A4405">
              <w:rPr>
                <w:rFonts w:ascii="Times New Roman" w:hAnsi="Times New Roman" w:cs="Times New Roman"/>
                <w:color w:val="000000" w:themeColor="text1"/>
              </w:rPr>
              <w:t>Methods – Analysis</w:t>
            </w:r>
            <w:r w:rsidRPr="008A440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　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P1</w:t>
            </w:r>
            <w:r w:rsidR="00C006C8" w:rsidRPr="008A440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8A4405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335E1" w14:paraId="16A92CC6" w14:textId="77777777" w:rsidTr="008608DB">
        <w:trPr>
          <w:trHeight w:val="300"/>
        </w:trPr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C7BD8" w14:textId="77777777" w:rsidR="00350A5B" w:rsidRPr="00735CC7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</w:rPr>
            </w:pPr>
            <w:r w:rsidRPr="00735CC7">
              <w:rPr>
                <w:rFonts w:ascii="Times New Roman" w:hAnsi="Times New Roman" w:cs="Times New Roman"/>
              </w:rPr>
              <w:t>24 </w:t>
            </w:r>
          </w:p>
        </w:tc>
        <w:tc>
          <w:tcPr>
            <w:tcW w:w="2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C7DD32" w14:textId="77777777" w:rsidR="00350A5B" w:rsidRPr="00735CC7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</w:rPr>
            </w:pPr>
            <w:r w:rsidRPr="00735CC7">
              <w:rPr>
                <w:rFonts w:ascii="Times New Roman" w:hAnsi="Times New Roman" w:cs="Times New Roman"/>
              </w:rPr>
              <w:t>Number of data coders 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7D84D4" w14:textId="77777777" w:rsidR="00350A5B" w:rsidRPr="00735CC7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</w:rPr>
            </w:pPr>
            <w:r w:rsidRPr="00735CC7">
              <w:rPr>
                <w:rFonts w:ascii="Times New Roman" w:hAnsi="Times New Roman" w:cs="Times New Roman"/>
              </w:rPr>
              <w:t>Independent coding by two researchers </w:t>
            </w:r>
          </w:p>
        </w:tc>
        <w:tc>
          <w:tcPr>
            <w:tcW w:w="2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5DA5AA" w14:textId="4287A4A3" w:rsidR="00350A5B" w:rsidRPr="00735CC7" w:rsidRDefault="00000000" w:rsidP="00C61EAE">
            <w:pPr>
              <w:spacing w:line="480" w:lineRule="auto"/>
              <w:textAlignment w:val="baseline"/>
              <w:rPr>
                <w:rFonts w:ascii="Times New Roman" w:hAnsi="Times New Roman" w:cs="Times New Roman"/>
              </w:rPr>
            </w:pPr>
            <w:r w:rsidRPr="00735CC7">
              <w:rPr>
                <w:rFonts w:ascii="Times New Roman" w:hAnsi="Times New Roman" w:cs="Times New Roman"/>
              </w:rPr>
              <w:t>Methods – Analysis</w:t>
            </w:r>
            <w:r w:rsidRPr="00735CC7">
              <w:rPr>
                <w:rFonts w:ascii="Times New Roman" w:hAnsi="Times New Roman" w:cs="Times New Roman"/>
                <w:lang w:eastAsia="zh-CN"/>
              </w:rPr>
              <w:t xml:space="preserve">　</w:t>
            </w:r>
            <w:r w:rsidRPr="00735CC7">
              <w:rPr>
                <w:rFonts w:ascii="Times New Roman" w:hAnsi="Times New Roman" w:cs="Times New Roman"/>
              </w:rPr>
              <w:t>P1</w:t>
            </w:r>
            <w:r w:rsidR="005A6545">
              <w:rPr>
                <w:rFonts w:ascii="Times New Roman" w:hAnsi="Times New Roman" w:cs="Times New Roman"/>
              </w:rPr>
              <w:t>3</w:t>
            </w:r>
            <w:r w:rsidRPr="00735CC7">
              <w:rPr>
                <w:rFonts w:ascii="Times New Roman" w:hAnsi="Times New Roman" w:cs="Times New Roman"/>
              </w:rPr>
              <w:t> </w:t>
            </w:r>
          </w:p>
        </w:tc>
      </w:tr>
    </w:tbl>
    <w:p w14:paraId="46702BFF" w14:textId="77777777" w:rsidR="00B42CD2" w:rsidRPr="00735CC7" w:rsidRDefault="00B42CD2" w:rsidP="00C61EAE">
      <w:pPr>
        <w:spacing w:line="480" w:lineRule="auto"/>
        <w:rPr>
          <w:rFonts w:ascii="Times New Roman" w:hAnsi="Times New Roman" w:cs="Times New Roman"/>
        </w:rPr>
      </w:pPr>
    </w:p>
    <w:sectPr w:rsidR="00B42CD2" w:rsidRPr="00735CC7" w:rsidSect="00C61E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3FAAA" w14:textId="77777777" w:rsidR="00C67491" w:rsidRDefault="00C67491">
      <w:r>
        <w:separator/>
      </w:r>
    </w:p>
  </w:endnote>
  <w:endnote w:type="continuationSeparator" w:id="0">
    <w:p w14:paraId="15A292C5" w14:textId="77777777" w:rsidR="00C67491" w:rsidRDefault="00C67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 Regular">
    <w:altName w:val="游明朝"/>
    <w:panose1 w:val="020B0604020202020204"/>
    <w:charset w:val="0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41539F" w14:textId="77777777" w:rsidR="00735CC7" w:rsidRDefault="00735CC7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23C7F" w14:textId="77777777" w:rsidR="00735CC7" w:rsidRPr="00735CC7" w:rsidRDefault="00735CC7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F2120" w14:textId="77777777" w:rsidR="00735CC7" w:rsidRPr="00735CC7" w:rsidRDefault="00735CC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F3E45" w14:textId="77777777" w:rsidR="00C67491" w:rsidRDefault="00C67491">
      <w:r>
        <w:separator/>
      </w:r>
    </w:p>
  </w:footnote>
  <w:footnote w:type="continuationSeparator" w:id="0">
    <w:p w14:paraId="2515C05F" w14:textId="77777777" w:rsidR="00C67491" w:rsidRDefault="00C674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6FFA54" w14:textId="77777777" w:rsidR="00735CC7" w:rsidRDefault="00735CC7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46FF9" w14:textId="77777777" w:rsidR="00735CC7" w:rsidRPr="00735CC7" w:rsidRDefault="00735CC7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6F515" w14:textId="77777777" w:rsidR="00735CC7" w:rsidRPr="00735CC7" w:rsidRDefault="00735CC7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BB1220"/>
    <w:multiLevelType w:val="hybridMultilevel"/>
    <w:tmpl w:val="F38AA6FC"/>
    <w:lvl w:ilvl="0" w:tplc="7E642900">
      <w:start w:val="1"/>
      <w:numFmt w:val="decimal"/>
      <w:lvlText w:val="%1)"/>
      <w:lvlJc w:val="left"/>
      <w:pPr>
        <w:ind w:left="1080" w:hanging="360"/>
      </w:pPr>
    </w:lvl>
    <w:lvl w:ilvl="1" w:tplc="2D28D608">
      <w:start w:val="1"/>
      <w:numFmt w:val="decimal"/>
      <w:lvlText w:val="%2)"/>
      <w:lvlJc w:val="left"/>
      <w:pPr>
        <w:ind w:left="1080" w:hanging="360"/>
      </w:pPr>
    </w:lvl>
    <w:lvl w:ilvl="2" w:tplc="7A2A1BC0">
      <w:start w:val="1"/>
      <w:numFmt w:val="decimal"/>
      <w:lvlText w:val="%3)"/>
      <w:lvlJc w:val="left"/>
      <w:pPr>
        <w:ind w:left="1080" w:hanging="360"/>
      </w:pPr>
    </w:lvl>
    <w:lvl w:ilvl="3" w:tplc="D3B090C4">
      <w:start w:val="1"/>
      <w:numFmt w:val="decimal"/>
      <w:lvlText w:val="%4)"/>
      <w:lvlJc w:val="left"/>
      <w:pPr>
        <w:ind w:left="1080" w:hanging="360"/>
      </w:pPr>
    </w:lvl>
    <w:lvl w:ilvl="4" w:tplc="324C07EA">
      <w:start w:val="1"/>
      <w:numFmt w:val="decimal"/>
      <w:lvlText w:val="%5)"/>
      <w:lvlJc w:val="left"/>
      <w:pPr>
        <w:ind w:left="1080" w:hanging="360"/>
      </w:pPr>
    </w:lvl>
    <w:lvl w:ilvl="5" w:tplc="F9FA70B2">
      <w:start w:val="1"/>
      <w:numFmt w:val="decimal"/>
      <w:lvlText w:val="%6)"/>
      <w:lvlJc w:val="left"/>
      <w:pPr>
        <w:ind w:left="1080" w:hanging="360"/>
      </w:pPr>
    </w:lvl>
    <w:lvl w:ilvl="6" w:tplc="DC880938">
      <w:start w:val="1"/>
      <w:numFmt w:val="decimal"/>
      <w:lvlText w:val="%7)"/>
      <w:lvlJc w:val="left"/>
      <w:pPr>
        <w:ind w:left="1080" w:hanging="360"/>
      </w:pPr>
    </w:lvl>
    <w:lvl w:ilvl="7" w:tplc="F32A58EA">
      <w:start w:val="1"/>
      <w:numFmt w:val="decimal"/>
      <w:lvlText w:val="%8)"/>
      <w:lvlJc w:val="left"/>
      <w:pPr>
        <w:ind w:left="1080" w:hanging="360"/>
      </w:pPr>
    </w:lvl>
    <w:lvl w:ilvl="8" w:tplc="9B129D80">
      <w:start w:val="1"/>
      <w:numFmt w:val="decimal"/>
      <w:lvlText w:val="%9)"/>
      <w:lvlJc w:val="left"/>
      <w:pPr>
        <w:ind w:left="1080" w:hanging="360"/>
      </w:pPr>
    </w:lvl>
  </w:abstractNum>
  <w:num w:numId="1" w16cid:durableId="40194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5B"/>
    <w:rsid w:val="00023A0E"/>
    <w:rsid w:val="000247A2"/>
    <w:rsid w:val="0015668C"/>
    <w:rsid w:val="001F4A3C"/>
    <w:rsid w:val="00273657"/>
    <w:rsid w:val="00273B26"/>
    <w:rsid w:val="00350A5B"/>
    <w:rsid w:val="00371B0D"/>
    <w:rsid w:val="00486A9D"/>
    <w:rsid w:val="004B4941"/>
    <w:rsid w:val="004C2743"/>
    <w:rsid w:val="004D0744"/>
    <w:rsid w:val="00547CBC"/>
    <w:rsid w:val="00593045"/>
    <w:rsid w:val="005A6545"/>
    <w:rsid w:val="005B12A8"/>
    <w:rsid w:val="006B1D21"/>
    <w:rsid w:val="00716DCB"/>
    <w:rsid w:val="007327A4"/>
    <w:rsid w:val="00735CC7"/>
    <w:rsid w:val="007F1E65"/>
    <w:rsid w:val="008335E1"/>
    <w:rsid w:val="008A4405"/>
    <w:rsid w:val="009071FA"/>
    <w:rsid w:val="0098116A"/>
    <w:rsid w:val="00A26D43"/>
    <w:rsid w:val="00A436F2"/>
    <w:rsid w:val="00B04B40"/>
    <w:rsid w:val="00B42CD2"/>
    <w:rsid w:val="00B80B16"/>
    <w:rsid w:val="00BB052B"/>
    <w:rsid w:val="00BC70CE"/>
    <w:rsid w:val="00BD71CF"/>
    <w:rsid w:val="00BE065B"/>
    <w:rsid w:val="00BF3069"/>
    <w:rsid w:val="00C006C8"/>
    <w:rsid w:val="00C61EAE"/>
    <w:rsid w:val="00C67491"/>
    <w:rsid w:val="00CA0836"/>
    <w:rsid w:val="00CB777E"/>
    <w:rsid w:val="00D539EE"/>
    <w:rsid w:val="00DE1657"/>
    <w:rsid w:val="00DE79AF"/>
    <w:rsid w:val="00E23C42"/>
    <w:rsid w:val="00E623C0"/>
    <w:rsid w:val="00E73448"/>
    <w:rsid w:val="00EE2372"/>
    <w:rsid w:val="00F64CC0"/>
    <w:rsid w:val="00FB08B5"/>
    <w:rsid w:val="00FC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B4C03"/>
  <w15:chartTrackingRefBased/>
  <w15:docId w15:val="{9642FB30-A1E7-45E5-900D-0C9F859E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A5B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qFormat/>
    <w:rsid w:val="00350A5B"/>
    <w:pPr>
      <w:spacing w:before="100" w:beforeAutospacing="1" w:after="100" w:afterAutospacing="1"/>
    </w:pPr>
    <w:rPr>
      <w:kern w:val="2"/>
      <w:szCs w:val="22"/>
    </w:rPr>
  </w:style>
  <w:style w:type="character" w:styleId="a3">
    <w:name w:val="Strong"/>
    <w:basedOn w:val="a0"/>
    <w:uiPriority w:val="22"/>
    <w:qFormat/>
    <w:rsid w:val="00350A5B"/>
    <w:rPr>
      <w:b/>
    </w:rPr>
  </w:style>
  <w:style w:type="paragraph" w:styleId="a4">
    <w:name w:val="Revision"/>
    <w:hidden/>
    <w:uiPriority w:val="99"/>
    <w:semiHidden/>
    <w:rsid w:val="00716DCB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GB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273B26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273B2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273B26"/>
    <w:rPr>
      <w:rFonts w:ascii="ＭＳ Ｐゴシック" w:eastAsia="ＭＳ Ｐゴシック" w:hAnsi="ＭＳ Ｐゴシック" w:cs="ＭＳ Ｐゴシック"/>
      <w:kern w:val="0"/>
      <w:sz w:val="20"/>
      <w:szCs w:val="20"/>
      <w:lang w:val="en-GB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73B2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73B26"/>
    <w:rPr>
      <w:rFonts w:ascii="ＭＳ Ｐゴシック" w:eastAsia="ＭＳ Ｐゴシック" w:hAnsi="ＭＳ Ｐゴシック" w:cs="ＭＳ Ｐゴシック"/>
      <w:b/>
      <w:bCs/>
      <w:kern w:val="0"/>
      <w:sz w:val="20"/>
      <w:szCs w:val="20"/>
      <w:lang w:val="en-GB"/>
      <w14:ligatures w14:val="none"/>
    </w:rPr>
  </w:style>
  <w:style w:type="character" w:styleId="aa">
    <w:name w:val="Hyperlink"/>
    <w:basedOn w:val="a0"/>
    <w:uiPriority w:val="99"/>
    <w:unhideWhenUsed/>
    <w:rsid w:val="00273B2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73B26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C61EAE"/>
  </w:style>
  <w:style w:type="paragraph" w:styleId="ad">
    <w:name w:val="header"/>
    <w:basedOn w:val="a"/>
    <w:link w:val="ae"/>
    <w:uiPriority w:val="99"/>
    <w:unhideWhenUsed/>
    <w:rsid w:val="00735CC7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735CC7"/>
    <w:rPr>
      <w:rFonts w:ascii="ＭＳ Ｐゴシック" w:eastAsia="ＭＳ Ｐゴシック" w:hAnsi="ＭＳ Ｐゴシック" w:cs="ＭＳ Ｐゴシック"/>
      <w:kern w:val="0"/>
      <w:sz w:val="24"/>
      <w:szCs w:val="24"/>
      <w:lang w:val="en-GB"/>
      <w14:ligatures w14:val="none"/>
    </w:rPr>
  </w:style>
  <w:style w:type="paragraph" w:styleId="af">
    <w:name w:val="footer"/>
    <w:basedOn w:val="a"/>
    <w:link w:val="af0"/>
    <w:uiPriority w:val="99"/>
    <w:unhideWhenUsed/>
    <w:rsid w:val="00735CC7"/>
    <w:pPr>
      <w:tabs>
        <w:tab w:val="center" w:pos="4680"/>
        <w:tab w:val="right" w:pos="9360"/>
      </w:tabs>
    </w:pPr>
  </w:style>
  <w:style w:type="character" w:customStyle="1" w:styleId="af0">
    <w:name w:val="フッター (文字)"/>
    <w:basedOn w:val="a0"/>
    <w:link w:val="af"/>
    <w:uiPriority w:val="99"/>
    <w:rsid w:val="00735CC7"/>
    <w:rPr>
      <w:rFonts w:ascii="ＭＳ Ｐゴシック" w:eastAsia="ＭＳ Ｐゴシック" w:hAnsi="ＭＳ Ｐゴシック" w:cs="ＭＳ Ｐゴシック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640</Characters>
  <Application>Microsoft Office Word</Application>
  <DocSecurity>0</DocSecurity>
  <Lines>165</Lines>
  <Paragraphs>1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 Miyuki</cp:lastModifiedBy>
  <cp:revision>2</cp:revision>
  <dcterms:created xsi:type="dcterms:W3CDTF">2026-04-11T01:26:00Z</dcterms:created>
  <dcterms:modified xsi:type="dcterms:W3CDTF">2026-04-11T01:26:00Z</dcterms:modified>
</cp:coreProperties>
</file>